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31455" w:rsidR="00B52A4D" w:rsidP="00131455" w:rsidRDefault="00B52A4D" w14:paraId="4F7AA3E8" w14:textId="2D40C17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Pr="00131455" w:rsidR="00B52A4D" w:rsidSect="0013145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Pr="001563A1" w:rsidR="001B6DCD" w:rsidP="78482E79" w:rsidRDefault="201D71F9" w14:paraId="3ABA05B6" w14:textId="224E9A12" w14:noSpellErr="1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2ADEB94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Appendices</w:t>
      </w:r>
      <w:r w:rsidRPr="78482E79" w:rsidR="2ADEB94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</w:p>
    <w:p w:rsidRPr="001563A1" w:rsidR="001B6DCD" w:rsidP="78482E79" w:rsidRDefault="7D956B4F" w14:paraId="2A0E90F6" w14:textId="54BFC84B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Appendix </w:t>
      </w:r>
      <w:r w:rsidRPr="78482E79" w:rsidR="31EA9B68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A</w:t>
      </w: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78482E79" w:rsidR="3D88B81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Quality Assessment of Interview Studies using CASP</w:t>
      </w:r>
    </w:p>
    <w:p w:rsidR="61F2EE1B" w:rsidP="78482E79" w:rsidRDefault="61F2EE1B" w14:paraId="30C0240E" w14:textId="5D085211">
      <w:pPr>
        <w:spacing w:line="276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61F2EE1B" w:rsidTr="78482E79" w14:paraId="51FECFCB" w14:textId="77777777">
        <w:trPr>
          <w:trHeight w:val="615"/>
        </w:trPr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3D4B423" w14:textId="6A7F9DC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uthor(s), Year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AAC1947" w14:textId="1FA989B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81D7E28" w14:textId="2CA18A4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2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1B89AAB" w14:textId="6106370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EF40906" w14:textId="74D55E3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4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983CDBB" w14:textId="0F0CF88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5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F1D3158" w14:textId="747F5CD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6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2A4B808" w14:textId="1E441A4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4B4139D" w14:textId="2C013AB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8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E117DF3" w14:textId="62E17C3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9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A2B4216" w14:textId="67AD0B7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0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C68DC75" w14:textId="6D4F596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1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7736992" w14:textId="2565F3F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Quality Ratings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15135C2F" w14:textId="77777777">
        <w:trPr>
          <w:trHeight w:val="1230"/>
        </w:trPr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42AE653" w14:textId="61D34D95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Chouliara</w:t>
            </w:r>
            <w:r w:rsidRPr="78482E79" w:rsidR="04CA506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 xml:space="preserve"> &amp; Narang, 2017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3BCDA16" w14:textId="01595B8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102584C" w14:textId="3F18D7F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87286B5" w14:textId="55B9495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71C2CBC" w14:textId="48AD650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5105B29" w14:textId="597A19F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90E08E6" w14:textId="2BC8ED6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5F294DC" w14:textId="2A213F6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FD85624" w14:textId="5462FEA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C1F028C" w14:textId="565BDD6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F3B5149" w14:textId="263C714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74C6513" w14:textId="38823CE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CEB8706" w14:textId="3D33AF6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igh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7FECF6B8" w14:textId="77777777">
        <w:trPr>
          <w:trHeight w:val="615"/>
        </w:trPr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ECD8F7D" w14:textId="63188CD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harma, 2022b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12AE58E" w14:textId="1C60860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7E267F" w14:textId="3266B5F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1D898DF" w14:textId="1AF86D3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204AF99" w14:textId="25915E3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D1C35FC" w14:textId="5020DFF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109C2CD" w14:textId="22E3E07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D4B6CB" w14:textId="50A493C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729E0DF" w14:textId="78312F6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19E6453" w14:textId="17AF8DF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7DB2FED" w14:textId="0F74025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C7D4B95" w14:textId="4A73EE2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E909B7B" w14:textId="21F93C3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igh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521754C2" w14:textId="77777777">
        <w:trPr>
          <w:trHeight w:val="615"/>
        </w:trPr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A68C4AA" w14:textId="2F0F9B3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harma, 2022a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319F194" w14:textId="68A0748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78093C2" w14:textId="2BF3021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0A686DE" w14:textId="43F2A91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84CD509" w14:textId="0EC07B0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5B6EBFF" w14:textId="0BE6F17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A5C6C13" w14:textId="60252BD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A79FDC9" w14:textId="3BE9126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DC4EAAF" w14:textId="424AEE1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9BD0343" w14:textId="255E1AB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FA3ACEB" w14:textId="3F421C1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EDF0C92" w14:textId="7E11064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FFBF78A" w14:textId="3A593EA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igh</w:t>
            </w:r>
          </w:p>
        </w:tc>
      </w:tr>
    </w:tbl>
    <w:p w:rsidR="772CDD15" w:rsidP="78482E79" w:rsidRDefault="772CDD15" w14:paraId="66CE273C" w14:textId="34EB5E0F" w14:noSpellErr="1">
      <w:pPr>
        <w:spacing w:line="276" w:lineRule="auto"/>
        <w:rPr>
          <w:rFonts w:ascii="Calibri" w:hAnsi="Calibri" w:eastAsia="Calibri" w:cs="Calibri"/>
          <w:color w:val="000000" w:themeColor="text1" w:themeTint="FF" w:themeShade="FF"/>
        </w:rPr>
      </w:pPr>
      <w:r w:rsidRPr="78482E79" w:rsidR="47755D37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</w:rPr>
        <w:t>Note</w:t>
      </w:r>
      <w:r w:rsidRPr="78482E79" w:rsidR="47755D37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Criteria: </w:t>
      </w:r>
      <w:r w:rsidRPr="78482E79" w:rsidR="47755D37">
        <w:rPr>
          <w:rFonts w:ascii="Calibri" w:hAnsi="Calibri" w:eastAsia="Calibri" w:cs="Calibri"/>
          <w:color w:val="000000" w:themeColor="text1" w:themeTint="FF" w:themeShade="FF"/>
        </w:rPr>
        <w:t>1: Was there a clear statement of the aims of the research?, 2: Is a qualitative methodology appropriate?, 3: Was the research design appropriate to address the aims of the research?, 4: Was the recruitment strategy appropriate to the aims of the research?, 5: Was the data collected in a way that addressed the research issue?, 6: Has the relationship between researcher and participants been adequately considered?, 7: Have ethical issues been taken into consideration?, 8: Was the data analysis sufficiently rigorous?, 9: Is there a clear statement of findings?, 10: How valuable is the research?, 11: Were the methods sensitive to the disclosure of history of abuse? Were any special steps taken to ensure the confidentiality of data and/or referral for ensuring any help? Symbols:</w:t>
      </w:r>
      <w:r w:rsidRPr="78482E79" w:rsidR="47755D37">
        <w:rPr>
          <w:rFonts w:ascii="Calibri" w:hAnsi="Calibri" w:eastAsia="Calibri" w:cs="Calibri"/>
          <w:color w:val="000000" w:themeColor="text1" w:themeTint="FF" w:themeShade="FF"/>
        </w:rPr>
        <w:t xml:space="preserve"> </w:t>
      </w:r>
      <w:r w:rsidRPr="78482E79" w:rsidR="4A76C2E6">
        <w:rPr>
          <w:rFonts w:ascii="Calibri" w:hAnsi="Calibri" w:eastAsia="Calibri" w:cs="Calibri"/>
          <w:color w:val="000000" w:themeColor="text1" w:themeTint="FF" w:themeShade="FF"/>
        </w:rPr>
        <w:t>+</w:t>
      </w:r>
      <w:r w:rsidRPr="78482E79" w:rsidR="1C315B54">
        <w:rPr>
          <w:rFonts w:ascii="Calibri" w:hAnsi="Calibri" w:eastAsia="Calibri" w:cs="Calibri"/>
          <w:color w:val="000000" w:themeColor="text1" w:themeTint="FF" w:themeShade="FF"/>
        </w:rPr>
        <w:t xml:space="preserve"> = </w:t>
      </w:r>
      <w:r w:rsidRPr="78482E79" w:rsidR="4A76C2E6">
        <w:rPr>
          <w:rFonts w:ascii="Calibri" w:hAnsi="Calibri" w:eastAsia="Calibri" w:cs="Calibri"/>
          <w:color w:val="000000" w:themeColor="text1" w:themeTint="FF" w:themeShade="FF"/>
        </w:rPr>
        <w:t>Yes, -</w:t>
      </w:r>
      <w:r w:rsidRPr="78482E79" w:rsidR="7C55310D">
        <w:rPr>
          <w:rFonts w:ascii="Calibri" w:hAnsi="Calibri" w:eastAsia="Calibri" w:cs="Calibri"/>
          <w:color w:val="000000" w:themeColor="text1" w:themeTint="FF" w:themeShade="FF"/>
        </w:rPr>
        <w:t xml:space="preserve"> =</w:t>
      </w:r>
      <w:r w:rsidRPr="78482E79" w:rsidR="4A76C2E6">
        <w:rPr>
          <w:rFonts w:ascii="Calibri" w:hAnsi="Calibri" w:eastAsia="Calibri" w:cs="Calibri"/>
          <w:color w:val="000000" w:themeColor="text1" w:themeTint="FF" w:themeShade="FF"/>
        </w:rPr>
        <w:t xml:space="preserve"> No, / </w:t>
      </w:r>
      <w:r w:rsidRPr="78482E79" w:rsidR="066AB054">
        <w:rPr>
          <w:rFonts w:ascii="Calibri" w:hAnsi="Calibri" w:eastAsia="Calibri" w:cs="Calibri"/>
          <w:color w:val="000000" w:themeColor="text1" w:themeTint="FF" w:themeShade="FF"/>
        </w:rPr>
        <w:t xml:space="preserve">= </w:t>
      </w:r>
      <w:r w:rsidRPr="78482E79" w:rsidR="4A76C2E6">
        <w:rPr>
          <w:rFonts w:ascii="Calibri" w:hAnsi="Calibri" w:eastAsia="Calibri" w:cs="Calibri"/>
          <w:color w:val="000000" w:themeColor="text1" w:themeTint="FF" w:themeShade="FF"/>
        </w:rPr>
        <w:t>Partially yes</w:t>
      </w:r>
      <w:r w:rsidRPr="78482E79" w:rsidR="39997B61">
        <w:rPr>
          <w:rFonts w:ascii="Calibri" w:hAnsi="Calibri" w:eastAsia="Calibri" w:cs="Calibri"/>
          <w:color w:val="000000" w:themeColor="text1" w:themeTint="FF" w:themeShade="FF"/>
        </w:rPr>
        <w:t>.</w:t>
      </w:r>
    </w:p>
    <w:p w:rsidRPr="001563A1" w:rsidR="001B6DCD" w:rsidP="78482E79" w:rsidRDefault="7D956B4F" w14:paraId="1B00BDC6" w14:textId="462DAC36" w14:noSpellErr="1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</w:p>
    <w:p w:rsidRPr="001563A1" w:rsidR="001B6DCD" w:rsidP="78482E79" w:rsidRDefault="7D956B4F" w14:paraId="108247C4" w14:textId="390370F1" w14:noSpellErr="1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</w:p>
    <w:p w:rsidRPr="00F77006" w:rsidR="001B6DCD" w:rsidP="78482E79" w:rsidRDefault="7D956B4F" w14:paraId="32375840" w14:textId="18FCD54B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Appendix </w:t>
      </w:r>
      <w:r w:rsidRPr="78482E79" w:rsidR="11C4DF89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B</w:t>
      </w: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78482E79" w:rsidR="3D88B81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Quality Assessment of Cross-Sectional Studies using </w:t>
      </w:r>
      <w:r w:rsidRPr="78482E79" w:rsidR="3D88B81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AXIS</w:t>
      </w:r>
    </w:p>
    <w:tbl>
      <w:tblPr>
        <w:tblW w:w="13164" w:type="dxa"/>
        <w:tblLayout w:type="fixed"/>
        <w:tblLook w:val="06A0" w:firstRow="1" w:lastRow="0" w:firstColumn="1" w:lastColumn="0" w:noHBand="1" w:noVBand="1"/>
      </w:tblPr>
      <w:tblGrid>
        <w:gridCol w:w="975"/>
        <w:gridCol w:w="450"/>
        <w:gridCol w:w="555"/>
        <w:gridCol w:w="600"/>
        <w:gridCol w:w="365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795"/>
      </w:tblGrid>
      <w:tr w:rsidR="61F2EE1B" w:rsidTr="78482E79" w14:paraId="1A903AF2" w14:textId="77777777">
        <w:trPr>
          <w:trHeight w:val="615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84C9E97" w14:textId="70796B2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uthor(s), Year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6D01CD7" w14:textId="088F6F2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2AA785B" w14:textId="0600EBB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43DAE36" w14:textId="2B6FA81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E1B798B" w14:textId="0A698A9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4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40108B9" w14:textId="106161B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5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1B01088" w14:textId="6546386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6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8E3B09E" w14:textId="1E373F8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D09B829" w14:textId="32FC3BC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8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6AB80FF" w14:textId="7656569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9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146C5FF" w14:textId="2EC486E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0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3E4C45F" w14:textId="423E9F1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1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CAE6D93" w14:textId="075F681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2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4AFFCC6" w14:textId="7CC8A64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3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44990CC" w14:textId="4C38D09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4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C4BFFF8" w14:textId="6725BDD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5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B624E7D" w14:textId="460852F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6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1F02C42" w14:textId="7637B1B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7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BAE23A3" w14:textId="3A8C31C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8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7465CE6" w14:textId="3D718B2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9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88ED800" w14:textId="3098B26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20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C2F2C78" w14:textId="167368D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Quality Ratings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50228BF6" w14:textId="77777777">
        <w:trPr>
          <w:trHeight w:val="1395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490B679" w14:textId="4976F28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Dar &amp; Hassan, 2016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96BB8EF" w14:textId="7C799EF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AFFB747" w14:textId="1791E67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9C568DC" w14:textId="59F5246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0F91F12" w14:textId="7C07C3A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F139989" w14:textId="591B8DA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0FF457F" w14:textId="645900F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AB2A6D5" w14:textId="494A66B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8C11B77" w14:textId="1649352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17DF15B" w14:textId="2C8D379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76641A5" w14:textId="011B2F4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221B222" w14:textId="6993ACD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12473F7" w14:textId="6F94488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0279CAA" w14:textId="0D4CDBB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DA685F6" w14:textId="20D8D57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BCE7CC3" w14:textId="4055567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E3C4423" w14:textId="6570E47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454CC4D" w14:textId="759BEDD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1C120E5" w14:textId="2FC6552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1B1BFAD" w14:textId="487A12D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66411C9" w14:textId="70A5C41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BEF45CF" w14:textId="3D9FFC2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5734453B" w14:textId="77777777">
        <w:trPr>
          <w:trHeight w:val="1230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17A2293" w14:textId="7596A2B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Farooq &amp; Yousaf, 2016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E265B1C" w14:textId="15DD215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2684A06" w14:textId="564B20E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4E0D1FC" w14:textId="7E99A81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3F9FC7B" w14:textId="4A14533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D5A0D58" w14:textId="5572ADC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15F444D" w14:textId="14CCEF1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7A493D0" w14:textId="7EA5823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0BC43BA" w14:textId="1B0AA47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C3BF9B8" w14:textId="39916EF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B7031BF" w14:textId="74D9491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5AECB21" w14:textId="2EBF098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ACCBA20" w14:textId="7A30124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DC406DC" w14:textId="19E6642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E087BC" w14:textId="27F6CB4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26A7689" w14:textId="3B6CC08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1098CBC" w14:textId="7CB6DAA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AF5F420" w14:textId="1B0EE77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416C915" w14:textId="6B91E59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B72C542" w14:textId="4E76F8A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A377BE0" w14:textId="363EFF4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3E5778B" w14:textId="40B6459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482A649E" w14:textId="77777777">
        <w:trPr>
          <w:trHeight w:val="915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E78938B" w14:textId="6478BBB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Fernandes et al. (2021)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4F2B8E1" w14:textId="2581DD7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35D4E4A" w14:textId="5C5518A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235D70E" w14:textId="3E9A586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808D4F8" w14:textId="5CC3DEA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968E6D8" w14:textId="6382E9E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858A320" w14:textId="6585C29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6F44B1C" w14:textId="40A8E11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D9F5B5A" w14:textId="56EAF6D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4461981" w14:textId="696FC25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CC29746" w14:textId="7D24EF9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9A50E31" w14:textId="0E8024D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4F1B9D7" w14:textId="12D6AA8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DCE39C2" w14:textId="3941ACF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0866DA5" w14:textId="389FE56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67FBF78" w14:textId="7422A92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F08BC26" w14:textId="05DF312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77638CA" w14:textId="228D282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BFDDB92" w14:textId="0F7272F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607EF29" w14:textId="02112BC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10E5F17" w14:textId="778EE12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AA476F" w14:textId="670CE8D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19F8740E" w14:textId="77777777">
        <w:trPr>
          <w:trHeight w:val="915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DBD0273" w14:textId="134F3BF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Fonseka et al. (2015)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885B52D" w14:textId="11FA6C3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83485E2" w14:textId="03D5E3F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1123AD6" w14:textId="743836A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EF6A1D2" w14:textId="5FA6F52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80D96F4" w14:textId="2BF03E6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85B32E3" w14:textId="7FFCF3F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8F7FD3C" w14:textId="07456FD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C6EF166" w14:textId="2540573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1941D6B" w14:textId="2968E0C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6BC04C3" w14:textId="748A5CD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19C93D3" w14:textId="023AA52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08E120C" w14:textId="2C6A51C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5A27012" w14:textId="396E7F7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FBE5511" w14:textId="6F01834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3CFD544" w14:textId="7923324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865C496" w14:textId="724794A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6914FB5" w14:textId="1EF9DCA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CA3A313" w14:textId="2B186D0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85F81F4" w14:textId="65D099C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1DFFE5E" w14:textId="45C3C18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49D18E1" w14:textId="29D9EA1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igh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49B23A31" w14:textId="77777777">
        <w:trPr>
          <w:trHeight w:val="1230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A8286B4" w14:textId="638B4BA9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Sawant &amp; 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Umate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, 2021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43F5643" w14:textId="053BDD4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E5A34B3" w14:textId="7A445D1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71312B6" w14:textId="1030B06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DEB5CF7" w14:textId="09D1C90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6C4CD10" w14:textId="2A9C344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645A030" w14:textId="2941FB5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4CFAA24" w14:textId="11580A4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6BDBAE8" w14:textId="629F8B8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9AF2358" w14:textId="7D628AC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6F5AA8C" w14:textId="6322BC6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BCD60DB" w14:textId="2109AF8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89D4A55" w14:textId="741FCBF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4C6E064" w14:textId="184DC1F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9B98C9D" w14:textId="3C3A43D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89E217C" w14:textId="1EA94B6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6FC3D80" w14:textId="08E8669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B94D4D6" w14:textId="71F2625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B197D9A" w14:textId="21FB784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74522C8" w14:textId="5B4B50B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FEA4D4B" w14:textId="2CB4EA4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63AFB66" w14:textId="0B443A1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00D19BA2" w14:textId="77777777">
        <w:trPr>
          <w:trHeight w:val="1230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5344945" w14:textId="3963C98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Rajkumar &amp; Kirkpatrick, 2015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1D8F472" w14:textId="3BB83ED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FFBFCA3" w14:textId="482AE03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FB1928D" w14:textId="129EE21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87ACE6B" w14:textId="6FCA447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EE6D768" w14:textId="4A4DBE6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BC3D6C6" w14:textId="7ACAF68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DDD7652" w14:textId="08686C9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B77986C" w14:textId="1ADBD76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88BCB44" w14:textId="24A08D1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865CC71" w14:textId="0B1B35B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3833363" w14:textId="7C92F49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3A9FD83" w14:textId="4693C11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46164E7" w14:textId="21702C0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4C5D345" w14:textId="6846AE4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02360B9" w14:textId="60BE7A6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9A537D3" w14:textId="62E31E5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845BBB5" w14:textId="3DA21A8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82B243" w14:textId="048EC71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30C9F51" w14:textId="1E6CF29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42B8C46" w14:textId="5DF3A36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2DC9717" w14:textId="7ABC73F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10E8C1B3" w14:textId="77777777">
        <w:trPr>
          <w:trHeight w:val="915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503B06A" w14:textId="4075457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non et al, 2016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3CC5D19" w14:textId="124506E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139421" w14:textId="7E61D98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A7ACB96" w14:textId="2C109BA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EAA9A8F" w14:textId="28A1D06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9B85D21" w14:textId="5AF9921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392B986" w14:textId="5657BF9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EAB7220" w14:textId="27DDE20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72F2543" w14:textId="3C31561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E3CCA31" w14:textId="77B6EB8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AC5F683" w14:textId="6B39196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8BFE872" w14:textId="5D96836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39DD126" w14:textId="2D8AF35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D072F68" w14:textId="6DB0A96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2E21DC2" w14:textId="015F68C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7A72258" w14:textId="7489982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D223D0E" w14:textId="2938319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A58B38D" w14:textId="141E5D6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CCBA3B0" w14:textId="5266FA0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38E6820" w14:textId="14B6B62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C543E39" w14:textId="1AE7B74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A719057" w14:textId="11D8316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442051A8" w14:textId="77777777">
        <w:trPr>
          <w:trHeight w:val="915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126159D" w14:textId="723C7444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Rathina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et al., 2021a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FC4CAB2" w14:textId="42E3611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5D8028D" w14:textId="1FA5436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6284E07" w14:textId="3CAACEF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CDD8938" w14:textId="243724F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3F29241" w14:textId="7E41882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EB7AD5F" w14:textId="57023A7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2C807E0" w14:textId="6574383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172A7F8" w14:textId="708F12D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791E188" w14:textId="146FDEE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4A84D6C" w14:textId="5EC802A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C443A67" w14:textId="635085C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2D5DC39" w14:textId="0935E92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F5679A8" w14:textId="4D267BE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37F7F5A" w14:textId="49AF051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9423834" w14:textId="26852A1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6F01051" w14:textId="23CBC48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B029D42" w14:textId="71D9681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1E5380A" w14:textId="6ADD7CF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18B7658" w14:textId="009EC3D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2CCDB4D" w14:textId="1461797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153AC29" w14:textId="62D7AA1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2F8D0CF7" w14:textId="77777777">
        <w:trPr>
          <w:trHeight w:val="915"/>
        </w:trPr>
        <w:tc>
          <w:tcPr>
            <w:tcW w:w="9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61D9280" w14:textId="7704CEC3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Rathina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et al., 2020b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C678D6A" w14:textId="0CCDD8B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A246182" w14:textId="4A83E7E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626811A" w14:textId="779D437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F4A9643" w14:textId="6E24E34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C085B6C" w14:textId="5F3C367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93B013B" w14:textId="59C4C05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253B5AC" w14:textId="70778EC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E5705E4" w14:textId="5C1E3D3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E7F66A6" w14:textId="4723C01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979E4A2" w14:textId="3091624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2893D7F" w14:textId="069E836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5A86381" w14:textId="1DC94B6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EB9E75A" w14:textId="1BEE7BD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2DD208C" w14:textId="785FE2B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C68307F" w14:textId="42EF726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E119E92" w14:textId="3A9B2ED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D0A8AA5" w14:textId="204C225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2EF22BF" w14:textId="46CF368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392113B" w14:textId="0E88777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628FDF1" w14:textId="0120A1A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7C28AD9" w14:textId="02FA9D1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</w:p>
        </w:tc>
      </w:tr>
    </w:tbl>
    <w:p w:rsidR="61F2EE1B" w:rsidP="78482E79" w:rsidRDefault="61F2EE1B" w14:paraId="69A38410" w14:textId="58EACEEA">
      <w:pPr>
        <w:spacing w:line="276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p w:rsidR="0CCBF1E3" w:rsidP="78482E79" w:rsidRDefault="0CCBF1E3" w14:paraId="57B46DEA" w14:textId="306583F8">
      <w:pPr>
        <w:spacing w:line="276" w:lineRule="auto"/>
        <w:rPr>
          <w:rFonts w:ascii="Calibri" w:hAnsi="Calibri" w:eastAsia="Calibri" w:cs="Calibri"/>
          <w:color w:val="000000" w:themeColor="text1" w:themeTint="FF" w:themeShade="FF"/>
        </w:rPr>
      </w:pPr>
      <w:r w:rsidRPr="78482E79" w:rsidR="786CBDA8">
        <w:rPr>
          <w:rFonts w:ascii="Calibri" w:hAnsi="Calibri" w:eastAsia="Calibri" w:cs="Calibri"/>
          <w:i w:val="1"/>
          <w:iCs w:val="1"/>
          <w:color w:val="000000" w:themeColor="text1" w:themeTint="FF" w:themeShade="FF"/>
        </w:rPr>
        <w:t xml:space="preserve">Note </w:t>
      </w:r>
      <w:r w:rsidRPr="78482E79" w:rsidR="786CBDA8">
        <w:rPr>
          <w:rFonts w:ascii="Calibri" w:hAnsi="Calibri" w:eastAsia="Calibri" w:cs="Calibri"/>
          <w:color w:val="000000" w:themeColor="text1" w:themeTint="FF" w:themeShade="FF"/>
        </w:rPr>
        <w:t xml:space="preserve">Criteria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1: Were the aims/objectives of the study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clear?,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2: Was the study design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appropriate for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the stated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aim(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s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)?,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3: Was the sample size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justified?,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4: Was the target/reference population clearly defined? (Is it clear who the research was about?), 5: Was the sample frame taken from an appropriate population base so that it closely represented the target/reference population under investigation?, 6: Was the selection process likely to select subjects/participants that were representative of the target/reference population under investigation?, 7: Were measures undertaken to address and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categorise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non-responders?, 8: Were the risk factor and outcome variables measured appropriate to the aims of the study?, 9: Were the risk factor and outcome variables measured correctly using instruments/measurements that had been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trialled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, piloted or published previously?, 10: Is it clear what was used to determine statistical significance and/or precision estimates?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(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eg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.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p values, confidence intervals), 11: Were the methods (including statistical methods) sufficiently described to enable them to be repeated?, 12: Were the basic data adequately described?, 13: Does the response rate raise concerns about non-response bias?, 14: If appropriate, was information about non-responders described?, 15: Were the results internally consistent?, 16: Were the results presented for all the analyses described in the methods?, 17: Were the authors' discussions and conclusions justified by the results?, 18: Were the limitations of the study discussed?, 19: Were there any funding sources or conflicts of interest that may affect the authors' interpretation of the results?, 20: Was ethical approval or consent of participants attained? Symbols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+ = Yes, - = No, / = Partially yes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, ?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= 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>Can’t</w:t>
      </w:r>
      <w:r w:rsidRPr="78482E79" w:rsidR="79BC3EE3">
        <w:rPr>
          <w:rFonts w:ascii="Calibri" w:hAnsi="Calibri" w:eastAsia="Calibri" w:cs="Calibri"/>
          <w:color w:val="000000" w:themeColor="text1" w:themeTint="FF" w:themeShade="FF"/>
        </w:rPr>
        <w:t xml:space="preserve"> tell.</w:t>
      </w:r>
    </w:p>
    <w:p w:rsidRPr="001563A1" w:rsidR="001B6DCD" w:rsidP="78482E79" w:rsidRDefault="7D956B4F" w14:paraId="01DB81AF" w14:textId="77C4F8B9" w14:noSpellErr="1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</w:p>
    <w:p w:rsidRPr="001563A1" w:rsidR="001B6DCD" w:rsidP="78482E79" w:rsidRDefault="7D956B4F" w14:paraId="54860888" w14:textId="656666E2" w14:noSpellErr="1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</w:p>
    <w:p w:rsidRPr="001563A1" w:rsidR="001B6DCD" w:rsidP="78482E79" w:rsidRDefault="7D956B4F" w14:paraId="4B5E861E" w14:textId="13AC4A73" w14:noSpellErr="1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</w:p>
    <w:p w:rsidRPr="001563A1" w:rsidR="001B6DCD" w:rsidP="78482E79" w:rsidRDefault="7D956B4F" w14:paraId="682A4A58" w14:textId="0F76A3AB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Appendix </w:t>
      </w:r>
      <w:r w:rsidRPr="78482E79" w:rsidR="45D5EEB1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C</w:t>
      </w: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78482E79" w:rsidR="3D88B81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Quality Assessment of Included Studies using JBI for Case Reports</w:t>
      </w:r>
      <w:r w:rsidRPr="78482E79" w:rsidR="3D88B816">
        <w:rPr>
          <w:rFonts w:ascii="Times New Roman" w:hAnsi="Times New Roman" w:eastAsia="Times New Roman" w:cs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</w:p>
    <w:p w:rsidR="61F2EE1B" w:rsidP="78482E79" w:rsidRDefault="61F2EE1B" w14:paraId="7B7A98FB" w14:textId="586CCAFC">
      <w:pPr>
        <w:pStyle w:val="Normal"/>
        <w:spacing w:line="276" w:lineRule="auto"/>
        <w:rPr>
          <w:rFonts w:ascii="Times New Roman" w:hAnsi="Times New Roman" w:eastAsia="Times New Roman" w:cs="Times New Roman"/>
          <w:b w:val="1"/>
          <w:bCs w:val="1"/>
          <w:i w:val="1"/>
          <w:iCs w:val="1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</w:tblGrid>
      <w:tr w:rsidR="61F2EE1B" w:rsidTr="78482E79" w14:paraId="36C75180" w14:textId="77777777">
        <w:trPr>
          <w:trHeight w:val="615"/>
        </w:trPr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6F58A05" w14:textId="465C1CE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uthor(s), Year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88F50B2" w14:textId="02DBC9A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CEE05B7" w14:textId="46B4AE8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7FAA9DE" w14:textId="2D103B2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9EEA643" w14:textId="50D007D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374DE65" w14:textId="2081042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6198727" w14:textId="36CF995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6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0BA70A7" w14:textId="5C9E6CB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A4CFE74" w14:textId="0E4D330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8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E2627E1" w14:textId="7FFC68F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9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AB2F3BB" w14:textId="525E533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Quality Ratings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71FED613" w14:textId="77777777">
        <w:trPr>
          <w:trHeight w:val="915"/>
        </w:trPr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BF0CBD6" w14:textId="656D50B0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ujawar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et al., 2021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AFD9978" w14:textId="6EAA24D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EFE8BD9" w14:textId="21DC441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7AE9857" w14:textId="70CD56E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A1E5308" w14:textId="3D64870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19AF545" w14:textId="7E2C743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C5BF876" w14:textId="671EF09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/A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C49C3E6" w14:textId="2868B2C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/A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730F2E2" w14:textId="239F779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C142FB7" w14:textId="029183C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13ECA89" w14:textId="0D0C261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Low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03B2A28A" w14:textId="77777777">
        <w:trPr>
          <w:trHeight w:val="915"/>
        </w:trPr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6CAA533" w14:textId="67646F2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Grover &amp; Singh, 2005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D53A5C8" w14:textId="4A85EED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170914A" w14:textId="29289B5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FF57A35" w14:textId="6FB5406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CC08AD0" w14:textId="68A1894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87C5FF1" w14:textId="3955077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A6A01DF" w14:textId="55F481C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804C455" w14:textId="7557F3D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21DA58D" w14:textId="01D7DD0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711453F" w14:textId="10BF0C7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C24A637" w14:textId="161D841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igh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5B52D852" w14:textId="77777777">
        <w:trPr>
          <w:trHeight w:val="915"/>
        </w:trPr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67E0B75" w14:textId="5E04D28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Grover et al., 2008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64AAF54" w14:textId="5BAD2AD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E8E3604" w14:textId="4CA8B58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D644F1C" w14:textId="15B01BF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1CD5B9D" w14:textId="1383A12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BD83B59" w14:textId="153CD06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4886C52" w14:textId="0E3BF86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A51FD45" w14:textId="0D47A16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F91D1A5" w14:textId="3808B5E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0C3A445" w14:textId="04E555D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5DED547" w14:textId="4FC4BD3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igh</w:t>
            </w:r>
          </w:p>
        </w:tc>
      </w:tr>
    </w:tbl>
    <w:p w:rsidR="3F27DC6E" w:rsidP="78482E79" w:rsidRDefault="3F27DC6E" w14:paraId="6075B3BF" w14:textId="5B98B393" w14:noSpellErr="1">
      <w:pPr>
        <w:spacing w:line="276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78482E79" w:rsidR="6C690D2D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</w:rPr>
        <w:t>Note</w:t>
      </w:r>
      <w:r w:rsidRPr="78482E79" w:rsidR="6C690D2D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Criteria  </w:t>
      </w:r>
      <w:r w:rsidRPr="78482E79" w:rsidR="685ACCD3">
        <w:rPr>
          <w:rFonts w:ascii="Calibri" w:hAnsi="Calibri" w:eastAsia="Calibri" w:cs="Calibri"/>
          <w:color w:val="000000" w:themeColor="text1" w:themeTint="FF" w:themeShade="FF"/>
        </w:rPr>
        <w:t>1: Were patient’s demographic characteristics clearly described?, 2: Was the patient’s history clearly described and presented as a timeline?, 3: Was the current clinical condition of the patient on presentation clearly described?, 4: Were diagnostic tests or assessment methods and the results clearly described?, 5: Was the intervention(s) or treatment procedure(s) clearly described?, 6: Was the post-intervention clinical condition clearly described?, 7: Were adverse events (harms) or unanticipated events identified and described?, 8:Does the case report provide takeaway lessons?, 9: Were the methods sensitive to the disclosure of history of abuse? Were any special steps taken to ensure the confidentiality of data and/or referral for ensuring any help</w:t>
      </w:r>
      <w:r w:rsidRPr="78482E79" w:rsidR="685ACCD3">
        <w:rPr>
          <w:rFonts w:ascii="Calibri" w:hAnsi="Calibri" w:eastAsia="Calibri" w:cs="Calibri"/>
          <w:color w:val="000000" w:themeColor="text1" w:themeTint="FF" w:themeShade="FF"/>
        </w:rPr>
        <w:t>?</w:t>
      </w:r>
      <w:r w:rsidRPr="78482E79" w:rsidR="6C690D2D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 </w:t>
      </w:r>
      <w:r w:rsidRPr="78482E79" w:rsidR="6C690D2D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 Symbols + = Yes, - = No, N/A = Not </w:t>
      </w:r>
      <w:r w:rsidRPr="78482E79" w:rsidR="6C690D2D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applicable ?</w:t>
      </w:r>
      <w:r w:rsidRPr="78482E79" w:rsidR="6C690D2D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= Unclear.</w:t>
      </w:r>
    </w:p>
    <w:p w:rsidRPr="001563A1" w:rsidR="001B6DCD" w:rsidP="78482E79" w:rsidRDefault="7D956B4F" w14:paraId="4A7BDE6C" w14:textId="0C03F593" w14:noSpellErr="1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</w:p>
    <w:p w:rsidRPr="001563A1" w:rsidR="001B6DCD" w:rsidP="78482E79" w:rsidRDefault="7D956B4F" w14:paraId="6459359F" w14:textId="5BB31026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Appendix </w:t>
      </w:r>
      <w:r w:rsidRPr="78482E79" w:rsidR="7817E83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D</w:t>
      </w: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78482E79" w:rsidR="3D88B81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Quality Assessment of Included Studies using JBI for Case Series</w:t>
      </w:r>
    </w:p>
    <w:p w:rsidR="61F2EE1B" w:rsidP="78482E79" w:rsidRDefault="61F2EE1B" w14:paraId="259F3F0A" w14:textId="4C0D5C79">
      <w:pPr>
        <w:spacing w:line="276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</w:tblGrid>
      <w:tr w:rsidR="61F2EE1B" w:rsidTr="78482E79" w14:paraId="61CE6E79" w14:textId="77777777">
        <w:trPr>
          <w:trHeight w:val="615"/>
        </w:trPr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96E4D81" w14:textId="796942B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uthor(s), Year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F367222" w14:textId="06BFE25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2922E2C" w14:textId="1136A5C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0422B5C" w14:textId="088FAF2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1D02108" w14:textId="46629CA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4CCDE77" w14:textId="0C09854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832A595" w14:textId="4D1FCEA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8619F55" w14:textId="7BAF7EC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EBBB4B1" w14:textId="09FBDC7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17C24C6" w14:textId="0C6BEAA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9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89E53C8" w14:textId="5C344B6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782E271" w14:textId="2E70841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1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A06D062" w14:textId="2EC6F40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2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3932E36" w14:textId="7FD45C6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Quality Ratings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334E2BDA" w14:textId="77777777">
        <w:trPr>
          <w:trHeight w:val="915"/>
        </w:trPr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686D17B" w14:textId="0AB75405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akki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&amp; Deb, 2021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9CD1E21" w14:textId="05AAC2E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1948B7F" w14:textId="2DB6BCC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88AE597" w14:textId="28AE6E9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C9B03A6" w14:textId="6974576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0D91556" w14:textId="6DB7A23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FC0F809" w14:textId="4C03D1D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1EE9502" w14:textId="1C6556B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090DEB6" w14:textId="26EA0FE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D275C5D" w14:textId="4FBEA46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0948436" w14:textId="4D052C5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6C1E8C8" w14:textId="0BA7871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/A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84891D6" w14:textId="206A4B1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5845030" w14:textId="47DF086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6CCAD97C" w14:textId="77777777">
        <w:trPr>
          <w:trHeight w:val="615"/>
        </w:trPr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72213BA" w14:textId="590A4A5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Jain et al., 1992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6DC2E30" w14:textId="2332A18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F42CB5A" w14:textId="54DA935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636DD81" w14:textId="5B8738F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C542630" w14:textId="293EB7F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CBF7B2E" w14:textId="0D8D0E2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BA78A0F" w14:textId="21FD38E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C470543" w14:textId="164F608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211BF67" w14:textId="424C5AD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09F379F" w14:textId="63BC0D3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DE2DD16" w14:textId="2AC41F5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F85C99B" w14:textId="4AD066D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/A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DAA8F32" w14:textId="212D622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867A979" w14:textId="1443611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034C87BA" w14:textId="77777777">
        <w:trPr>
          <w:trHeight w:val="1230"/>
        </w:trPr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E79C4EB" w14:textId="3B894A4C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Guragain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&amp; Ghimire, 2017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1AB772A" w14:textId="0FE98E9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11EB24D" w14:textId="682441E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B352920" w14:textId="70F552E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9083C81" w14:textId="73768F0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A9C34A" w14:textId="5B5416D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6BAC16B" w14:textId="3369F12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490A1DA" w14:textId="476CE94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F38AA1E" w14:textId="5932AE7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BAFC4EA" w14:textId="2FDFDA4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9453C5" w14:textId="7A75599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4AEFEA5" w14:textId="15EC3A7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/A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5449F1D" w14:textId="2B3A9E7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A2181A5" w14:textId="7420A2E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</w:p>
        </w:tc>
      </w:tr>
    </w:tbl>
    <w:p w:rsidR="61F2EE1B" w:rsidP="78482E79" w:rsidRDefault="61F2EE1B" w14:paraId="374ADDAD" w14:textId="57380C7A">
      <w:pPr>
        <w:spacing w:line="276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p w:rsidR="7F25C0BE" w:rsidP="78482E79" w:rsidRDefault="7F25C0BE" w14:paraId="275B4704" w14:textId="3A0444F5" w14:noSpellErr="1">
      <w:pPr>
        <w:spacing w:line="276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78482E79" w:rsidR="701EAF84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</w:rPr>
        <w:t>Note</w:t>
      </w:r>
      <w:r w:rsidRPr="78482E79" w:rsidR="701EAF84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Criteria  </w:t>
      </w:r>
      <w:r w:rsidRPr="78482E79" w:rsidR="2E123CFB">
        <w:rPr>
          <w:rFonts w:ascii="Calibri" w:hAnsi="Calibri" w:eastAsia="Calibri" w:cs="Calibri"/>
          <w:color w:val="000000" w:themeColor="text1" w:themeTint="FF" w:themeShade="FF"/>
        </w:rPr>
        <w:t>1: Were there clear criteria for inclusion in the case series?, 2: Was the condition measured in a standard, reliable way for all participants included in the case series?, 3: Were valid methods used for identification of the condition for all participants included in the case series?, 4: Did the case series have consecutive inclusion of participants?, 5: Did the case series have complete inclusion of participants?, 6: Was there clear reporting of the demographics of the participants in the study?, 7: Was there clear reporting of clinical information of the participants?, 8: Were the outcomes or follow up results of cases clearly reported?, 9:Was there clear reporting of the presenting site(s)/clinic(s) demographic information?, 10: Were the clinicians South Asian speaking in participants' preferred language?, 11: Was statistical analysis appropriate?, 12: Were the methods sensitive to the disclosure of history of abuse? Were any special steps taken to ensure the confidentiality of data and/or referral for ensuring any help?</w:t>
      </w:r>
      <w:r w:rsidRPr="78482E79" w:rsidR="701EAF84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Symbols + = Yes, - = No, N/A = Not </w:t>
      </w:r>
      <w:r w:rsidRPr="78482E79" w:rsidR="701EAF84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applicable ?</w:t>
      </w:r>
      <w:r w:rsidRPr="78482E79" w:rsidR="701EAF84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= Unclear.</w:t>
      </w:r>
    </w:p>
    <w:p w:rsidRPr="001563A1" w:rsidR="001B6DCD" w:rsidP="78482E79" w:rsidRDefault="7D956B4F" w14:paraId="03B4B60D" w14:textId="319F554D" w14:noSpellErr="1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</w:p>
    <w:p w:rsidRPr="001563A1" w:rsidR="001B6DCD" w:rsidP="78482E79" w:rsidRDefault="7D956B4F" w14:paraId="0090D57A" w14:textId="69885C83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Appendix </w:t>
      </w:r>
      <w:r w:rsidRPr="78482E79" w:rsidR="0C091D6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E</w:t>
      </w:r>
      <w:r w:rsidRPr="78482E79" w:rsidR="3D88B81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78482E79" w:rsidR="3D88B81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Quality Assessment of Included Studies using CASP for Case-control </w:t>
      </w:r>
      <w:r w:rsidRPr="78482E79" w:rsidR="3D88B81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studies</w:t>
      </w:r>
    </w:p>
    <w:tbl>
      <w:tblPr>
        <w:tblW w:w="13080" w:type="dxa"/>
        <w:tblLayout w:type="fixed"/>
        <w:tblLook w:val="06A0" w:firstRow="1" w:lastRow="0" w:firstColumn="1" w:lastColumn="0" w:noHBand="1" w:noVBand="1"/>
      </w:tblPr>
      <w:tblGrid>
        <w:gridCol w:w="1110"/>
        <w:gridCol w:w="645"/>
        <w:gridCol w:w="675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930"/>
      </w:tblGrid>
      <w:tr w:rsidR="61F2EE1B" w:rsidTr="78482E79" w14:paraId="0124C895" w14:textId="77777777">
        <w:trPr>
          <w:trHeight w:val="615"/>
        </w:trPr>
        <w:tc>
          <w:tcPr>
            <w:tcW w:w="11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53D67EF" w14:textId="09BC0A8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uthor(s), Year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05CB2B9" w14:textId="5A38AA6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  <w:tc>
          <w:tcPr>
            <w:tcW w:w="6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32DE351" w14:textId="73F15F0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9E63472" w14:textId="462E285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FBD463D" w14:textId="70D426B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AA42799" w14:textId="35C4A96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4CAF40C" w14:textId="2D27425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EB46C9B" w14:textId="286C5B8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5BA4DA8" w14:textId="28AA8D8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1A1E146" w14:textId="2BB6C01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CDBB41C" w14:textId="0E10750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FBF92E0" w14:textId="12B5E6F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E04B0D8" w14:textId="1F5F5FE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9A3D7CD" w14:textId="555EF54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83E6F15" w14:textId="0C68FEB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14</w:t>
            </w:r>
          </w:p>
        </w:tc>
        <w:tc>
          <w:tcPr>
            <w:tcW w:w="9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EE42927" w14:textId="0657DBF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Quality Ratings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403B5C67" w14:textId="77777777">
        <w:trPr>
          <w:trHeight w:val="615"/>
        </w:trPr>
        <w:tc>
          <w:tcPr>
            <w:tcW w:w="11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FA07704" w14:textId="2A62727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Khan et al., 2021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8ED7307" w14:textId="07C6AB7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7B2D28F" w14:textId="1306DD2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F87C96B" w14:textId="01C8266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3D77454" w14:textId="43AFD32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AB93B8D" w14:textId="7517B0B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BC6CC17" w14:textId="6C8D1A9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EF4111B" w14:textId="4120DC3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E5E8AD3" w14:textId="34F150A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EA2E226" w14:textId="71C647B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12D1827" w14:textId="3E63BD8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360F8C5" w14:textId="51ECEC5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028F5A0" w14:textId="01962E2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31799CB" w14:textId="46661A9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9A79F6D" w14:textId="111BF8A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B0E84B4" w14:textId="72688D7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30BCCAE3" w14:textId="77777777">
        <w:trPr>
          <w:trHeight w:val="615"/>
        </w:trPr>
        <w:tc>
          <w:tcPr>
            <w:tcW w:w="11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C211CD4" w14:textId="4FC8441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.S. et al., 2022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BD4F030" w14:textId="389856E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793FA78" w14:textId="7475517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129EA1C" w14:textId="7949837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A8811C1" w14:textId="459CA97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603003A" w14:textId="3FD2F8C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093E0EC" w14:textId="163FD45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664276C" w14:textId="40F80C8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2D102CA" w14:textId="63F71FB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A3761AE" w14:textId="54B6E15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374558E" w14:textId="06F0A68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985CBFA" w14:textId="0DE2871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1454134" w14:textId="12D62F5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D293DDA" w14:textId="6781D18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3964E80" w14:textId="7A0BAAD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3B24CFF" w14:textId="525426B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Low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751DAF0B" w14:textId="77777777">
        <w:trPr>
          <w:trHeight w:val="1230"/>
        </w:trPr>
        <w:tc>
          <w:tcPr>
            <w:tcW w:w="11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6B6EBBB" w14:textId="2096353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Wesley &amp; Manjula, 2015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66568A1" w14:textId="47DA899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1CFE293" w14:textId="457358E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F213BB5" w14:textId="130B7D4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FA88394" w14:textId="25C1A54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F24C505" w14:textId="722ACBF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C5CB961" w14:textId="697E050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595AB58" w14:textId="0856EEC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F763645" w14:textId="51D6743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D0EA407" w14:textId="6F7E8A8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26C4017" w14:textId="5C00A1C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8881C6C" w14:textId="2340276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9354FCF" w14:textId="7FC3529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CE48796" w14:textId="263A617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880DDED" w14:textId="05FD7CC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C8195EC" w14:textId="5C0E243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32D9E4EF" w14:textId="77777777">
        <w:trPr>
          <w:trHeight w:val="915"/>
        </w:trPr>
        <w:tc>
          <w:tcPr>
            <w:tcW w:w="11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C771B8C" w14:textId="7D31598C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Janga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et al., 2016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4CEAC23" w14:textId="78391A8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3AEBC4D" w14:textId="6A085D8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701AFEF" w14:textId="619BCAD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C6AC84E" w14:textId="6EFC8DD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CB914DD" w14:textId="7FC89BBC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AA00B6D" w14:textId="29EBCE3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5D7E5D1" w14:textId="517E644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314CEBF" w14:textId="08EC1CF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A54A96C" w14:textId="3BC91CB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908A2B0" w14:textId="269A20D5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A8F3575" w14:textId="037B2A7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445E286" w14:textId="4A69C23A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465D531" w14:textId="77FB314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1CBA80F" w14:textId="01E9F0D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9253EF0" w14:textId="3741E25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61B8B44D" w14:textId="77777777">
        <w:trPr>
          <w:trHeight w:val="615"/>
        </w:trPr>
        <w:tc>
          <w:tcPr>
            <w:tcW w:w="11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CB52570" w14:textId="57654C8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Reddy et al., 2020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C4892C3" w14:textId="0F4499E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EDD70FC" w14:textId="25E3135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E96F702" w14:textId="6A8026D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91E7179" w14:textId="1D0AE8F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1607176" w14:textId="60AF5C0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A6E21D7" w14:textId="5561AD2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903D571" w14:textId="441FE842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B550563" w14:textId="0E179446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3643E7E" w14:textId="76F0414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0D8000C" w14:textId="0033436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E285709" w14:textId="2E2BF7F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5AE5953" w14:textId="52BAFD6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0E0D91C" w14:textId="7B73638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67D9E767" w14:textId="790E3709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F06490E" w14:textId="4F6E5D9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61F2EE1B" w:rsidTr="78482E79" w14:paraId="0FE5D2B9" w14:textId="77777777">
        <w:trPr>
          <w:trHeight w:val="915"/>
        </w:trPr>
        <w:tc>
          <w:tcPr>
            <w:tcW w:w="11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5D727AF" w14:textId="772E7DB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Alafia &amp; Manjula, 2020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6A0BF98" w14:textId="5603407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6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D862F79" w14:textId="6B036600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E92D55F" w14:textId="6F41A8BF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B3D964E" w14:textId="0A5094C4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A94347D" w14:textId="7696C52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04BEEF19" w14:textId="63753BFE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9674952" w14:textId="06A9477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2557F7B6" w14:textId="1C3C3DF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771B0F08" w14:textId="06977D4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3257825D" w14:textId="4EEC082B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/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28C2FF9" w14:textId="28626028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?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4A454D73" w14:textId="010D0147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148C9A93" w14:textId="69ED8D63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+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17A43B0" w14:textId="2B96D6CD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-</w:t>
            </w:r>
            <w:r w:rsidRPr="78482E79" w:rsidR="47830E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F2EE1B" w:rsidP="78482E79" w:rsidRDefault="61F2EE1B" w14:paraId="5D5D76AD" w14:textId="48BF7311" w14:noSpellErr="1">
            <w:pPr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8482E79" w:rsidR="04CA506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dium</w:t>
            </w:r>
          </w:p>
        </w:tc>
      </w:tr>
    </w:tbl>
    <w:p w:rsidR="19B6DB95" w:rsidP="78482E79" w:rsidRDefault="19B6DB95" w14:paraId="31C94F38" w14:textId="347DEA8B">
      <w:pPr>
        <w:spacing w:line="276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78482E79" w:rsidR="78B07CC3">
        <w:rPr>
          <w:rFonts w:ascii="Calibri" w:hAnsi="Calibri" w:eastAsia="Calibri" w:cs="Calibri"/>
          <w:i w:val="1"/>
          <w:iCs w:val="1"/>
          <w:color w:val="000000" w:themeColor="text1" w:themeTint="FF" w:themeShade="FF"/>
        </w:rPr>
        <w:t>Note</w:t>
      </w:r>
      <w:r w:rsidRPr="78482E79" w:rsidR="78B07CC3">
        <w:rPr>
          <w:rFonts w:ascii="Calibri" w:hAnsi="Calibri" w:eastAsia="Calibri" w:cs="Calibri"/>
          <w:color w:val="000000" w:themeColor="text1" w:themeTint="FF" w:themeShade="FF"/>
        </w:rPr>
        <w:t xml:space="preserve"> Criteria 1: Did the study address a clearly focused issue?, 2: Did the authors use an appropriate method to answer their question?, 3: Were the cases recruited in an acceptable way?, 4: Were the controls selected in an acceptable way?, 5: Was the exposure accurately measured to </w:t>
      </w:r>
      <w:r w:rsidRPr="78482E79" w:rsidR="78B07CC3">
        <w:rPr>
          <w:rFonts w:ascii="Calibri" w:hAnsi="Calibri" w:eastAsia="Calibri" w:cs="Calibri"/>
          <w:color w:val="000000" w:themeColor="text1" w:themeTint="FF" w:themeShade="FF"/>
        </w:rPr>
        <w:t>minimise</w:t>
      </w:r>
      <w:r w:rsidRPr="78482E79" w:rsidR="78B07CC3">
        <w:rPr>
          <w:rFonts w:ascii="Calibri" w:hAnsi="Calibri" w:eastAsia="Calibri" w:cs="Calibri"/>
          <w:color w:val="000000" w:themeColor="text1" w:themeTint="FF" w:themeShade="FF"/>
        </w:rPr>
        <w:t xml:space="preserve"> bias?, 6: Were the participants and researchers from similar backgrounds or could speak same languages?, 7: (a) Aside from the experimental intervention, were the groups treated equally?, 8: (b) Have the authors taken account of the potential confounding factors in the design and/or in their analysis?, 9: How large was the treatment effect?, 10: How precise was the estimate of the treatment effect?11: </w:t>
      </w:r>
      <w:r w:rsidRPr="78482E79" w:rsidR="78B07CC3">
        <w:rPr>
          <w:rFonts w:ascii="Calibri" w:hAnsi="Calibri" w:eastAsia="Calibri" w:cs="Calibri"/>
          <w:color w:val="000000" w:themeColor="text1" w:themeTint="FF" w:themeShade="FF"/>
        </w:rPr>
        <w:t>Do you believe the results,</w:t>
      </w:r>
      <w:r w:rsidRPr="78482E79" w:rsidR="78B07CC3">
        <w:rPr>
          <w:rFonts w:ascii="Calibri" w:hAnsi="Calibri" w:eastAsia="Calibri" w:cs="Calibri"/>
          <w:color w:val="000000" w:themeColor="text1" w:themeTint="FF" w:themeShade="FF"/>
        </w:rPr>
        <w:t xml:space="preserve"> 12: Can the results be applied to the local population?, 13: Do the results of this study fit with other available evidence?, 14: Were the methods sensitive to the disclosure of history of abuse? Were any special steps taken to ensure the confidentiality of data and/or referral for ensuring any help? Symbols </w:t>
      </w:r>
      <w:r w:rsidRPr="78482E79" w:rsidR="78B07CC3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+ = Yes, - = No, / = Partially yes</w:t>
      </w:r>
      <w:r w:rsidRPr="78482E79" w:rsidR="78B07CC3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, ?</w:t>
      </w:r>
      <w:r w:rsidRPr="78482E79" w:rsidR="78B07CC3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= </w:t>
      </w:r>
      <w:r w:rsidRPr="78482E79" w:rsidR="78B07CC3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Can’t</w:t>
      </w:r>
      <w:r w:rsidRPr="78482E79" w:rsidR="78B07CC3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tell.</w:t>
      </w:r>
    </w:p>
    <w:p w:rsidRPr="001563A1" w:rsidR="001B6DCD" w:rsidP="78482E79" w:rsidRDefault="001B6DCD" w14:paraId="3C6F44DC" w14:textId="6DFB3384">
      <w:pPr>
        <w:spacing w:line="276" w:lineRule="auto"/>
        <w:rPr>
          <w:rFonts w:ascii="Times New Roman" w:hAnsi="Times New Roman" w:eastAsia="Times New Roman" w:cs="Times New Roman"/>
          <w:b w:val="1"/>
          <w:bCs w:val="1"/>
          <w:color w:val="000000" w:themeColor="text1"/>
          <w:sz w:val="24"/>
          <w:szCs w:val="24"/>
        </w:rPr>
      </w:pPr>
    </w:p>
    <w:p w:rsidRPr="001563A1" w:rsidR="001B6DCD" w:rsidP="78482E79" w:rsidRDefault="001B6DCD" w14:paraId="2C078E63" w14:textId="5CEDDFFC">
      <w:pPr>
        <w:spacing w:line="276" w:lineRule="auto"/>
        <w:rPr>
          <w:rFonts w:ascii="Times New Roman" w:hAnsi="Times New Roman" w:cs="Times New Roman"/>
          <w:color w:val="000000" w:themeColor="text1" w:themeTint="FF" w:themeShade="FF"/>
          <w:sz w:val="24"/>
          <w:szCs w:val="24"/>
        </w:rPr>
      </w:pPr>
    </w:p>
    <w:sectPr w:rsidRPr="001563A1" w:rsidR="001B6DCD" w:rsidSect="0013145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416A9" w:rsidP="005416A9" w:rsidRDefault="005416A9" w14:paraId="60DA9ABD" w14:textId="77777777">
      <w:pPr>
        <w:spacing w:after="0" w:line="240" w:lineRule="auto"/>
      </w:pPr>
      <w:r>
        <w:separator/>
      </w:r>
    </w:p>
  </w:endnote>
  <w:endnote w:type="continuationSeparator" w:id="0">
    <w:p w:rsidR="005416A9" w:rsidP="005416A9" w:rsidRDefault="005416A9" w14:paraId="282D1EB8" w14:textId="77777777">
      <w:pPr>
        <w:spacing w:after="0" w:line="240" w:lineRule="auto"/>
      </w:pPr>
      <w:r>
        <w:continuationSeparator/>
      </w:r>
    </w:p>
  </w:endnote>
  <w:endnote w:type="continuationNotice" w:id="1">
    <w:p w:rsidR="005416A9" w:rsidRDefault="005416A9" w14:paraId="34472547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416A9" w:rsidP="005416A9" w:rsidRDefault="005416A9" w14:paraId="2E6E84D9" w14:textId="77777777">
      <w:pPr>
        <w:spacing w:after="0" w:line="240" w:lineRule="auto"/>
      </w:pPr>
      <w:r>
        <w:separator/>
      </w:r>
    </w:p>
  </w:footnote>
  <w:footnote w:type="continuationSeparator" w:id="0">
    <w:p w:rsidR="005416A9" w:rsidP="005416A9" w:rsidRDefault="005416A9" w14:paraId="38D9C0FF" w14:textId="77777777">
      <w:pPr>
        <w:spacing w:after="0" w:line="240" w:lineRule="auto"/>
      </w:pPr>
      <w:r>
        <w:continuationSeparator/>
      </w:r>
    </w:p>
  </w:footnote>
  <w:footnote w:type="continuationNotice" w:id="1">
    <w:p w:rsidR="005416A9" w:rsidRDefault="005416A9" w14:paraId="35AD3288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A0AA42"/>
    <w:rsid w:val="0000122A"/>
    <w:rsid w:val="00006599"/>
    <w:rsid w:val="00131455"/>
    <w:rsid w:val="001563A1"/>
    <w:rsid w:val="00197AB6"/>
    <w:rsid w:val="001A0EDA"/>
    <w:rsid w:val="001B6DCD"/>
    <w:rsid w:val="005416A9"/>
    <w:rsid w:val="005C723D"/>
    <w:rsid w:val="007065C6"/>
    <w:rsid w:val="007F7ABB"/>
    <w:rsid w:val="009F206D"/>
    <w:rsid w:val="00AC0C34"/>
    <w:rsid w:val="00B008C2"/>
    <w:rsid w:val="00B52A4D"/>
    <w:rsid w:val="00E43806"/>
    <w:rsid w:val="00F77006"/>
    <w:rsid w:val="038C4376"/>
    <w:rsid w:val="04CA5066"/>
    <w:rsid w:val="0515FC01"/>
    <w:rsid w:val="066AB054"/>
    <w:rsid w:val="06E2DEB3"/>
    <w:rsid w:val="0778156F"/>
    <w:rsid w:val="098C78A0"/>
    <w:rsid w:val="0BF771CE"/>
    <w:rsid w:val="0C091D66"/>
    <w:rsid w:val="0C7A1991"/>
    <w:rsid w:val="0CCBF1E3"/>
    <w:rsid w:val="0E447073"/>
    <w:rsid w:val="0E6EBC98"/>
    <w:rsid w:val="0F7A34BD"/>
    <w:rsid w:val="0FE4A7EB"/>
    <w:rsid w:val="11B8FA3E"/>
    <w:rsid w:val="11C4DF89"/>
    <w:rsid w:val="127F61A6"/>
    <w:rsid w:val="14CAFD68"/>
    <w:rsid w:val="1666CDC9"/>
    <w:rsid w:val="18702030"/>
    <w:rsid w:val="191CA43D"/>
    <w:rsid w:val="192DE630"/>
    <w:rsid w:val="1995D8D3"/>
    <w:rsid w:val="19B6DB95"/>
    <w:rsid w:val="1C315B54"/>
    <w:rsid w:val="1C7C72D8"/>
    <w:rsid w:val="1FF2C5F2"/>
    <w:rsid w:val="201D71F9"/>
    <w:rsid w:val="214D1992"/>
    <w:rsid w:val="27E3077C"/>
    <w:rsid w:val="28A0AA42"/>
    <w:rsid w:val="295B944F"/>
    <w:rsid w:val="2ADEB943"/>
    <w:rsid w:val="2B65BAB8"/>
    <w:rsid w:val="2E123CFB"/>
    <w:rsid w:val="30232BA7"/>
    <w:rsid w:val="30392BDB"/>
    <w:rsid w:val="31EA9B68"/>
    <w:rsid w:val="345A20A9"/>
    <w:rsid w:val="3599B9D8"/>
    <w:rsid w:val="36512F87"/>
    <w:rsid w:val="37511DD8"/>
    <w:rsid w:val="380BFE73"/>
    <w:rsid w:val="39997B61"/>
    <w:rsid w:val="39E3F503"/>
    <w:rsid w:val="3D88B816"/>
    <w:rsid w:val="3D904A48"/>
    <w:rsid w:val="3F27DC6E"/>
    <w:rsid w:val="3FC9533E"/>
    <w:rsid w:val="41FAA6F9"/>
    <w:rsid w:val="43DED8B6"/>
    <w:rsid w:val="4429A39A"/>
    <w:rsid w:val="45D5EEB1"/>
    <w:rsid w:val="45FD5B5E"/>
    <w:rsid w:val="4773A729"/>
    <w:rsid w:val="47755D37"/>
    <w:rsid w:val="47830ED9"/>
    <w:rsid w:val="4965BFAA"/>
    <w:rsid w:val="4A1C71D2"/>
    <w:rsid w:val="4A76C2E6"/>
    <w:rsid w:val="4AD0CC81"/>
    <w:rsid w:val="4C8AEF43"/>
    <w:rsid w:val="4FFF5962"/>
    <w:rsid w:val="534466DD"/>
    <w:rsid w:val="54CBAEA2"/>
    <w:rsid w:val="567F4FAE"/>
    <w:rsid w:val="5E06E67B"/>
    <w:rsid w:val="60289739"/>
    <w:rsid w:val="60B4EC04"/>
    <w:rsid w:val="60E8D0E5"/>
    <w:rsid w:val="61313973"/>
    <w:rsid w:val="61F2EE1B"/>
    <w:rsid w:val="6284A146"/>
    <w:rsid w:val="67964ECF"/>
    <w:rsid w:val="685ACCD3"/>
    <w:rsid w:val="68A6C1E7"/>
    <w:rsid w:val="690DC1CD"/>
    <w:rsid w:val="6C690D2D"/>
    <w:rsid w:val="6D783571"/>
    <w:rsid w:val="6E5C0CE4"/>
    <w:rsid w:val="6EFF5FE0"/>
    <w:rsid w:val="701EAF84"/>
    <w:rsid w:val="73408AFB"/>
    <w:rsid w:val="73F86610"/>
    <w:rsid w:val="75658E53"/>
    <w:rsid w:val="76118A9F"/>
    <w:rsid w:val="772CDD15"/>
    <w:rsid w:val="7817E832"/>
    <w:rsid w:val="78482E79"/>
    <w:rsid w:val="786CBDA8"/>
    <w:rsid w:val="78B07CC3"/>
    <w:rsid w:val="79BC3EE3"/>
    <w:rsid w:val="79C03D15"/>
    <w:rsid w:val="7A0A29D6"/>
    <w:rsid w:val="7C55310D"/>
    <w:rsid w:val="7C7D3292"/>
    <w:rsid w:val="7D956B4F"/>
    <w:rsid w:val="7E964589"/>
    <w:rsid w:val="7F25C0BE"/>
    <w:rsid w:val="7FB2A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FCFA"/>
  <w15:chartTrackingRefBased/>
  <w15:docId w15:val="{AFC17C1E-71DF-46E7-9ACC-6DE494D83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16A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416A9"/>
  </w:style>
  <w:style w:type="paragraph" w:styleId="Footer">
    <w:name w:val="footer"/>
    <w:basedOn w:val="Normal"/>
    <w:link w:val="FooterChar"/>
    <w:uiPriority w:val="99"/>
    <w:unhideWhenUsed/>
    <w:rsid w:val="005416A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416A9"/>
  </w:style>
  <w:style w:type="character" w:styleId="LineNumber">
    <w:name w:val="line number"/>
    <w:basedOn w:val="DefaultParagraphFont"/>
    <w:uiPriority w:val="99"/>
    <w:semiHidden/>
    <w:unhideWhenUsed/>
    <w:rsid w:val="00B52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fontTable" Target="fontTable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microsoft.com/office/2016/09/relationships/commentsIds" Target="commentsIds.xml" Id="rId10" /><Relationship Type="http://schemas.openxmlformats.org/officeDocument/2006/relationships/settings" Target="settings.xml" Id="rId4" /><Relationship Type="http://schemas.microsoft.com/office/2011/relationships/commentsExtended" Target="commentsExtended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D58CBC-E693-AB41-9367-7919AC31B47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lwar, Shivangi</dc:creator>
  <keywords/>
  <dc:description/>
  <lastModifiedBy>Talwar, Shivangi</lastModifiedBy>
  <revision>23</revision>
  <dcterms:created xsi:type="dcterms:W3CDTF">2023-05-18T08:39:00.0000000Z</dcterms:created>
  <dcterms:modified xsi:type="dcterms:W3CDTF">2024-01-17T19:11:05.2923154Z</dcterms:modified>
</coreProperties>
</file>